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EBDB5" w14:textId="77777777" w:rsidR="00666E5F" w:rsidRPr="00356B93" w:rsidRDefault="00666E5F" w:rsidP="00666E5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t>Supplementary Table 1. Factors a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>ssociat</w:t>
      </w:r>
      <w:r>
        <w:rPr>
          <w:rFonts w:ascii="Arial" w:hAnsi="Arial" w:cs="Arial"/>
          <w:b/>
          <w:bCs/>
          <w:color w:val="000000" w:themeColor="text1"/>
          <w:sz w:val="22"/>
        </w:rPr>
        <w:t>ed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</w:rPr>
        <w:t>with p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re-KT </w:t>
      </w:r>
      <w:r w:rsidRPr="00356B93">
        <w:rPr>
          <w:rFonts w:ascii="Arial" w:hAnsi="Arial" w:cs="Arial" w:hint="eastAsia"/>
          <w:b/>
          <w:bCs/>
          <w:color w:val="000000" w:themeColor="text1"/>
          <w:sz w:val="22"/>
        </w:rPr>
        <w:t>mitral regurgitation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 grade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60"/>
        <w:gridCol w:w="1079"/>
        <w:gridCol w:w="1073"/>
        <w:gridCol w:w="1124"/>
        <w:gridCol w:w="1078"/>
        <w:gridCol w:w="1078"/>
        <w:gridCol w:w="1124"/>
      </w:tblGrid>
      <w:tr w:rsidR="00666E5F" w:rsidRPr="00356B93" w14:paraId="66C469DB" w14:textId="77777777" w:rsidTr="0059161A">
        <w:tc>
          <w:tcPr>
            <w:tcW w:w="2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08B8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1AB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Univariate analysis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080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Multivariate analysis</w:t>
            </w:r>
          </w:p>
        </w:tc>
      </w:tr>
      <w:tr w:rsidR="00666E5F" w:rsidRPr="00356B93" w14:paraId="5C5EDE8D" w14:textId="77777777" w:rsidTr="0059161A">
        <w:tc>
          <w:tcPr>
            <w:tcW w:w="2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DEAED" w14:textId="77777777" w:rsidR="00666E5F" w:rsidRPr="00356B93" w:rsidRDefault="00666E5F" w:rsidP="0059161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A3CF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E84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E55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4C9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D505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F8E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</w:tr>
      <w:tr w:rsidR="00666E5F" w:rsidRPr="00356B93" w14:paraId="23CA476A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A928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Ag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2268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4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C7EA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3.0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2B6D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189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90AB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26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CD37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207</w:t>
            </w:r>
          </w:p>
        </w:tc>
      </w:tr>
      <w:tr w:rsidR="00666E5F" w:rsidRPr="00356B93" w14:paraId="7362689F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81A8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Female sex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4BCD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76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D171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3.6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A98E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AD5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13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AC18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26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E843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24</w:t>
            </w:r>
          </w:p>
        </w:tc>
      </w:tr>
      <w:tr w:rsidR="00666E5F" w:rsidRPr="00356B93" w14:paraId="5841A006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4A2A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ypertens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F8E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6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2D1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1.2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217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E44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DF3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F2B0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7EB5A3E6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4FE2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Diabetes mellitu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7D8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3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69D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E753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51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3681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160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B6D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0332615A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BA7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Dyslipidemi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860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53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1640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1.1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67EE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6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96D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D36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C144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521D5738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D7BDB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Atrial fibrillat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694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1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5E9F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4.5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E9D8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D046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7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DBEA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5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7D61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617</w:t>
            </w:r>
          </w:p>
        </w:tc>
      </w:tr>
      <w:tr w:rsidR="00666E5F" w:rsidRPr="00356B93" w14:paraId="0155260B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ECE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CA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AFB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8F0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2.4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496D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1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BC91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7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F45E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77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9D67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440</w:t>
            </w:r>
          </w:p>
        </w:tc>
      </w:tr>
      <w:tr w:rsidR="00666E5F" w:rsidRPr="00356B93" w14:paraId="7F289116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17D0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eart failure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59A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47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783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5.2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DAC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ACA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31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7AB9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79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F0A3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05</w:t>
            </w:r>
          </w:p>
        </w:tc>
      </w:tr>
      <w:tr w:rsidR="00666E5F" w:rsidRPr="00356B93" w14:paraId="587582CF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EB68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D durat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DCB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7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8E31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1.1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DEE2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4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62D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A20E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C249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1FE81B92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2EFE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Second KT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FA06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5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C9B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1.0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B543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8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A44F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0ED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878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1FC9B477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605F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Presence of MAC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BD60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48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FC41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324A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3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253F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0C2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A79A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2693281A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06EF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LVED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FC02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39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CDB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8.8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EA1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D49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7DE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3CBE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2F48BD0D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64196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ESD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170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7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2FAA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5.7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6985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C40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531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94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F16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346</w:t>
            </w:r>
          </w:p>
        </w:tc>
      </w:tr>
      <w:tr w:rsidR="00666E5F" w:rsidRPr="00356B93" w14:paraId="4FF02C0D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97903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EF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210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31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31E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6.8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70D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3CC1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9FAE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5A9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4A4E1327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C198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 mass index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BA0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3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5DE1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4.7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6838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1BEF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7142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D8FA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3D10D6B8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8C32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 xml:space="preserve">LA volume index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298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49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16E2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11.4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B35F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22B3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1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162D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31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A3F0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666E5F" w:rsidRPr="00356B93" w14:paraId="512DE312" w14:textId="77777777" w:rsidTr="0059161A"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2F41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 E/e’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3A55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49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B7E9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5.0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4E56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0E21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DEE5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2CC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686D0626" w14:textId="77777777" w:rsidR="00666E5F" w:rsidRPr="00935D8B" w:rsidRDefault="00666E5F" w:rsidP="00666E5F">
      <w:pPr>
        <w:spacing w:after="0" w:line="360" w:lineRule="auto"/>
        <w:rPr>
          <w:rFonts w:ascii="Arial" w:hAnsi="Arial" w:cs="Arial"/>
          <w:color w:val="000000" w:themeColor="text1"/>
          <w:szCs w:val="20"/>
        </w:rPr>
      </w:pPr>
      <w:r w:rsidRPr="00935D8B">
        <w:rPr>
          <w:rFonts w:ascii="Arial" w:hAnsi="Arial" w:cs="Arial"/>
          <w:color w:val="000000" w:themeColor="text1"/>
          <w:szCs w:val="20"/>
        </w:rPr>
        <w:t>CAD, coronary artery disease; HD, hemodialysis</w:t>
      </w:r>
      <w:r>
        <w:rPr>
          <w:rFonts w:ascii="Arial" w:hAnsi="Arial" w:cs="Arial"/>
          <w:color w:val="000000" w:themeColor="text1"/>
          <w:szCs w:val="20"/>
        </w:rPr>
        <w:t>;</w:t>
      </w:r>
      <w:r w:rsidRPr="00935D8B">
        <w:rPr>
          <w:rFonts w:ascii="Arial" w:hAnsi="Arial" w:cs="Arial"/>
          <w:color w:val="000000" w:themeColor="text1"/>
          <w:szCs w:val="20"/>
        </w:rPr>
        <w:t xml:space="preserve"> KT, kidney transplantation; MAC, mitral annular calcification;</w:t>
      </w:r>
      <w:r w:rsidRPr="00935D8B">
        <w:rPr>
          <w:rFonts w:ascii="Arial" w:hAnsi="Arial" w:cs="Arial" w:hint="eastAsia"/>
          <w:color w:val="000000" w:themeColor="text1"/>
          <w:szCs w:val="20"/>
        </w:rPr>
        <w:t xml:space="preserve"> </w:t>
      </w:r>
      <w:r w:rsidRPr="00935D8B">
        <w:rPr>
          <w:rFonts w:ascii="Arial" w:hAnsi="Arial" w:cs="Arial"/>
          <w:color w:val="000000" w:themeColor="text1"/>
          <w:szCs w:val="20"/>
        </w:rPr>
        <w:t>LVEDD, left ventricular end-diastolic diameter; LVESD, left ventricular end-systolic diameter; LVEF, left ventricular ejection fraction; LV, left ventricle; LA, left atrium; E/e’, ratio of early diastolic mitral velocity to early diastolic mitral annular velocity</w:t>
      </w:r>
    </w:p>
    <w:p w14:paraId="3991CD20" w14:textId="77777777" w:rsidR="00666E5F" w:rsidRDefault="00666E5F" w:rsidP="00666E5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29771EFD" w14:textId="77777777" w:rsidR="00666E5F" w:rsidRDefault="00666E5F" w:rsidP="00666E5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9ECABFF" w14:textId="77777777" w:rsidR="00666E5F" w:rsidRPr="00356B93" w:rsidRDefault="00666E5F" w:rsidP="00666E5F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t>Supplementary Table 2. Factors a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>ssociat</w:t>
      </w:r>
      <w:r>
        <w:rPr>
          <w:rFonts w:ascii="Arial" w:hAnsi="Arial" w:cs="Arial"/>
          <w:b/>
          <w:bCs/>
          <w:color w:val="000000" w:themeColor="text1"/>
          <w:sz w:val="22"/>
        </w:rPr>
        <w:t>ed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</w:rPr>
        <w:t>with p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re-KT 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aortic regurgitation </w:t>
      </w:r>
      <w:r w:rsidRPr="00356B93">
        <w:rPr>
          <w:rFonts w:ascii="Arial" w:hAnsi="Arial" w:cs="Arial"/>
          <w:b/>
          <w:bCs/>
          <w:color w:val="000000" w:themeColor="text1"/>
          <w:sz w:val="22"/>
        </w:rPr>
        <w:t xml:space="preserve">grade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56"/>
        <w:gridCol w:w="1078"/>
        <w:gridCol w:w="1078"/>
        <w:gridCol w:w="1124"/>
        <w:gridCol w:w="1078"/>
        <w:gridCol w:w="1078"/>
        <w:gridCol w:w="1124"/>
      </w:tblGrid>
      <w:tr w:rsidR="00666E5F" w:rsidRPr="00356B93" w14:paraId="21B061AB" w14:textId="77777777" w:rsidTr="0059161A"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388A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8FD5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Univariate analysis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F26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Multivariate analysis</w:t>
            </w:r>
          </w:p>
        </w:tc>
      </w:tr>
      <w:tr w:rsidR="00666E5F" w:rsidRPr="00356B93" w14:paraId="590298F8" w14:textId="77777777" w:rsidTr="0059161A"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B2B1" w14:textId="77777777" w:rsidR="00666E5F" w:rsidRPr="00356B93" w:rsidRDefault="00666E5F" w:rsidP="0059161A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F46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3E4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022D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B38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191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t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2FD7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b/>
                <w:color w:val="000000" w:themeColor="text1"/>
                <w:sz w:val="22"/>
              </w:rPr>
              <w:t>p-value</w:t>
            </w:r>
          </w:p>
        </w:tc>
      </w:tr>
      <w:tr w:rsidR="00666E5F" w:rsidRPr="00356B93" w14:paraId="4CEA6D43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33AA8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Ag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E33B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0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2066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4.4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BCBD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7189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0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863B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79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6BA0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&lt;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</w:tr>
      <w:tr w:rsidR="00666E5F" w:rsidRPr="00356B93" w14:paraId="6E1A0CCC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E8652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Female sex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3CF9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8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42A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1.7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D63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7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CA64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4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3832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91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C349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364</w:t>
            </w:r>
          </w:p>
        </w:tc>
      </w:tr>
      <w:tr w:rsidR="00666E5F" w:rsidRPr="00356B93" w14:paraId="3B61BE53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D1D6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ypertens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3F5F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1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F6B2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F9FE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82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17E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2C3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62DA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6EF4E38D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5683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Diabetes mellitu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6A9B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DDC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,1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17D3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85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002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C480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3857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2DAEC243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7B94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Dyslipidemia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3B13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6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2334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1.3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937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6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560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82DA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D053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7E340887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5AA9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lastRenderedPageBreak/>
              <w:t>Atrial fibrilla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C27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1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2042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2.4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491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1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2E9A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4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A78C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38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F3E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698</w:t>
            </w:r>
          </w:p>
        </w:tc>
      </w:tr>
      <w:tr w:rsidR="00666E5F" w:rsidRPr="00356B93" w14:paraId="248B28A0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24AC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CA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974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6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E580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2EB7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1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00AA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602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9DC0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169AF55C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2566C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eart failur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A2DF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8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280E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3.9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7D06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830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29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7259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2.98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27F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003</w:t>
            </w:r>
          </w:p>
        </w:tc>
      </w:tr>
      <w:tr w:rsidR="00666E5F" w:rsidRPr="00356B93" w14:paraId="694C48D1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95B9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HD dura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C91A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2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BDB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019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69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128D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873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E4D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37973F13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75C9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Second KT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D5D2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3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BD02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C3A7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43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C7F3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18F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D3C8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50C5CA39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B970E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AV calcifica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EB97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0.25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E121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-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1.42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848C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.15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E1E0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1C7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34BF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68B1686E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CCD7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hAnsi="Arial" w:cs="Arial"/>
                <w:color w:val="000000" w:themeColor="text1"/>
                <w:sz w:val="22"/>
              </w:rPr>
              <w:t>LVED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E2FA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5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8B9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3.2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CD5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A65FD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788C1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638E5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484531EE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297C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ES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47EF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0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7D2E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2.1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97F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3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A2F6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0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7DAC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38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27F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704</w:t>
            </w:r>
          </w:p>
        </w:tc>
      </w:tr>
      <w:tr w:rsidR="00666E5F" w:rsidRPr="00356B93" w14:paraId="1CD74550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5366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EF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1450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0.12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D04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-2.6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FBFC8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9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37E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616AB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8D3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741BE5CF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D3F9" w14:textId="77777777" w:rsidR="00666E5F" w:rsidRPr="00356B93" w:rsidRDefault="00666E5F" w:rsidP="0059161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LV mass index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2BCF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2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255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2.4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9E52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1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CB2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2C4B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B4B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66E5F" w:rsidRPr="00356B93" w14:paraId="482F1060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C36C6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 xml:space="preserve">LA volume index 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E3E72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6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E604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3.3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0347F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AC886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0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B951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1.46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3A073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144</w:t>
            </w:r>
          </w:p>
        </w:tc>
      </w:tr>
      <w:tr w:rsidR="00666E5F" w:rsidRPr="00356B93" w14:paraId="25FF2392" w14:textId="77777777" w:rsidTr="0059161A"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2058" w14:textId="77777777" w:rsidR="00666E5F" w:rsidRPr="00356B93" w:rsidRDefault="00666E5F" w:rsidP="0059161A">
            <w:pPr>
              <w:spacing w:line="360" w:lineRule="auto"/>
              <w:ind w:firstLineChars="50" w:firstLine="110"/>
              <w:rPr>
                <w:rFonts w:ascii="Arial" w:eastAsia="맑은 고딕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Pre</w:t>
            </w:r>
            <w:r>
              <w:rPr>
                <w:rFonts w:ascii="Arial" w:eastAsia="맑은 고딕" w:hAnsi="Arial" w:cs="Arial"/>
                <w:color w:val="000000" w:themeColor="text1"/>
                <w:sz w:val="22"/>
              </w:rPr>
              <w:t>-</w:t>
            </w:r>
            <w:r w:rsidRPr="00356B93">
              <w:rPr>
                <w:rFonts w:ascii="Arial" w:eastAsia="맑은 고딕" w:hAnsi="Arial" w:cs="Arial"/>
                <w:color w:val="000000" w:themeColor="text1"/>
                <w:sz w:val="22"/>
              </w:rPr>
              <w:t>E/e’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9B844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9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F02E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1.8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F884E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56B93">
              <w:rPr>
                <w:rFonts w:ascii="Arial" w:hAnsi="Arial" w:cs="Arial"/>
                <w:color w:val="000000" w:themeColor="text1"/>
                <w:sz w:val="22"/>
              </w:rPr>
              <w:t>0.06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BBC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97E9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CB597" w14:textId="77777777" w:rsidR="00666E5F" w:rsidRPr="00356B93" w:rsidRDefault="00666E5F" w:rsidP="0059161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480456FB" w14:textId="77777777" w:rsidR="00666E5F" w:rsidRPr="00935D8B" w:rsidRDefault="00666E5F" w:rsidP="00666E5F">
      <w:pPr>
        <w:spacing w:after="0" w:line="360" w:lineRule="auto"/>
        <w:rPr>
          <w:rFonts w:ascii="Arial" w:hAnsi="Arial" w:cs="Arial"/>
          <w:color w:val="000000" w:themeColor="text1"/>
          <w:szCs w:val="20"/>
        </w:rPr>
      </w:pPr>
      <w:r w:rsidRPr="00935D8B">
        <w:rPr>
          <w:rFonts w:ascii="Arial" w:hAnsi="Arial" w:cs="Arial"/>
          <w:color w:val="000000" w:themeColor="text1"/>
          <w:szCs w:val="20"/>
        </w:rPr>
        <w:t>CAD, coronary artery disease; HD, hemodialysis</w:t>
      </w:r>
      <w:r>
        <w:rPr>
          <w:rFonts w:ascii="Arial" w:hAnsi="Arial" w:cs="Arial"/>
          <w:color w:val="000000" w:themeColor="text1"/>
          <w:szCs w:val="20"/>
        </w:rPr>
        <w:t>;</w:t>
      </w:r>
      <w:r w:rsidRPr="00935D8B">
        <w:rPr>
          <w:rFonts w:ascii="Arial" w:hAnsi="Arial" w:cs="Arial"/>
          <w:color w:val="000000" w:themeColor="text1"/>
          <w:szCs w:val="20"/>
        </w:rPr>
        <w:t xml:space="preserve"> KT, kidney transplantation; AV, aortic valve;</w:t>
      </w:r>
      <w:r w:rsidRPr="00935D8B">
        <w:rPr>
          <w:rFonts w:ascii="Arial" w:hAnsi="Arial" w:cs="Arial" w:hint="eastAsia"/>
          <w:color w:val="000000" w:themeColor="text1"/>
          <w:szCs w:val="20"/>
        </w:rPr>
        <w:t xml:space="preserve"> </w:t>
      </w:r>
      <w:r w:rsidRPr="00935D8B">
        <w:rPr>
          <w:rFonts w:ascii="Arial" w:hAnsi="Arial" w:cs="Arial"/>
          <w:color w:val="000000" w:themeColor="text1"/>
          <w:szCs w:val="20"/>
        </w:rPr>
        <w:t>LVEDD, left ventricular end-diastolic diameter; LVESD, left ventricular end-systolic diameter; LVEF, left ventricular ejection fraction; LV, left ventricle; LA, left atrium; E/e’, ratio of early diastolic mitral velocity to early diastolic mitral annular velocity</w:t>
      </w:r>
    </w:p>
    <w:p w14:paraId="43BE7EFE" w14:textId="77777777" w:rsidR="00E83532" w:rsidRPr="00666E5F" w:rsidRDefault="00E83532"/>
    <w:sectPr w:rsidR="00E83532" w:rsidRPr="00666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371BA" w14:textId="77777777" w:rsidR="00666E5F" w:rsidRDefault="00666E5F" w:rsidP="00666E5F">
      <w:pPr>
        <w:spacing w:after="0" w:line="240" w:lineRule="auto"/>
      </w:pPr>
      <w:r>
        <w:separator/>
      </w:r>
    </w:p>
  </w:endnote>
  <w:endnote w:type="continuationSeparator" w:id="0">
    <w:p w14:paraId="3B991C06" w14:textId="77777777" w:rsidR="00666E5F" w:rsidRDefault="00666E5F" w:rsidP="00666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¡E￠cE￠®EcE¡E￠cE￠®Ec￠®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593CC" w14:textId="77777777" w:rsidR="00666E5F" w:rsidRDefault="00666E5F" w:rsidP="00666E5F">
      <w:pPr>
        <w:spacing w:after="0" w:line="240" w:lineRule="auto"/>
      </w:pPr>
      <w:r>
        <w:separator/>
      </w:r>
    </w:p>
  </w:footnote>
  <w:footnote w:type="continuationSeparator" w:id="0">
    <w:p w14:paraId="31549617" w14:textId="77777777" w:rsidR="00666E5F" w:rsidRDefault="00666E5F" w:rsidP="00666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E10"/>
    <w:rsid w:val="00195E10"/>
    <w:rsid w:val="00666E5F"/>
    <w:rsid w:val="00E8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D01A6"/>
  <w15:chartTrackingRefBased/>
  <w15:docId w15:val="{763E7A8E-0FFD-43A1-A386-2A2E0A48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E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E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6E5F"/>
  </w:style>
  <w:style w:type="paragraph" w:styleId="a4">
    <w:name w:val="footer"/>
    <w:basedOn w:val="a"/>
    <w:link w:val="Char0"/>
    <w:uiPriority w:val="99"/>
    <w:unhideWhenUsed/>
    <w:rsid w:val="00666E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6E5F"/>
  </w:style>
  <w:style w:type="table" w:styleId="a5">
    <w:name w:val="Table Grid"/>
    <w:basedOn w:val="a1"/>
    <w:uiPriority w:val="39"/>
    <w:rsid w:val="00666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injeong</dc:creator>
  <cp:keywords/>
  <dc:description/>
  <cp:lastModifiedBy>kim minjeong</cp:lastModifiedBy>
  <cp:revision>2</cp:revision>
  <dcterms:created xsi:type="dcterms:W3CDTF">2022-01-12T06:29:00Z</dcterms:created>
  <dcterms:modified xsi:type="dcterms:W3CDTF">2022-01-12T06:29:00Z</dcterms:modified>
</cp:coreProperties>
</file>